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3BA" w:rsidRPr="0097310D" w:rsidRDefault="00E30F56" w:rsidP="00C473BA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 3</w:t>
      </w:r>
      <w:r w:rsidR="00C473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C05">
        <w:rPr>
          <w:rFonts w:ascii="Times New Roman" w:hAnsi="Times New Roman" w:cs="Times New Roman"/>
          <w:b/>
          <w:sz w:val="24"/>
          <w:szCs w:val="24"/>
        </w:rPr>
        <w:t>Table</w:t>
      </w:r>
      <w:r w:rsidR="0065080D">
        <w:rPr>
          <w:rFonts w:ascii="Times New Roman" w:hAnsi="Times New Roman" w:cs="Times New Roman"/>
          <w:b/>
          <w:sz w:val="24"/>
          <w:szCs w:val="24"/>
        </w:rPr>
        <w:t>. Concentration of d</w:t>
      </w:r>
      <w:r w:rsidR="00C473BA" w:rsidRPr="0097310D">
        <w:rPr>
          <w:rFonts w:ascii="Times New Roman" w:hAnsi="Times New Roman" w:cs="Times New Roman"/>
          <w:b/>
          <w:sz w:val="24"/>
          <w:szCs w:val="24"/>
        </w:rPr>
        <w:t xml:space="preserve">ifferent </w:t>
      </w:r>
      <w:proofErr w:type="spellStart"/>
      <w:r w:rsidR="00C473BA" w:rsidRPr="0097310D">
        <w:rPr>
          <w:rFonts w:ascii="Times New Roman" w:hAnsi="Times New Roman" w:cs="Times New Roman"/>
          <w:b/>
          <w:sz w:val="24"/>
          <w:szCs w:val="24"/>
        </w:rPr>
        <w:t>capsaicinoid</w:t>
      </w:r>
      <w:proofErr w:type="spellEnd"/>
      <w:r w:rsidR="00C473BA" w:rsidRPr="009731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73BA" w:rsidRPr="0065080D">
        <w:rPr>
          <w:rFonts w:ascii="Times New Roman" w:hAnsi="Times New Roman" w:cs="Times New Roman"/>
          <w:b/>
          <w:sz w:val="24"/>
          <w:szCs w:val="24"/>
        </w:rPr>
        <w:t>components</w:t>
      </w:r>
      <w:r w:rsidR="0065080D" w:rsidRPr="0065080D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720173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5080D" w:rsidRPr="0065080D">
        <w:rPr>
          <w:rFonts w:ascii="Times New Roman" w:hAnsi="Times New Roman" w:cs="Times New Roman"/>
          <w:b/>
        </w:rPr>
        <w:t xml:space="preserve">µg/g </w:t>
      </w:r>
      <w:proofErr w:type="spellStart"/>
      <w:r w:rsidR="0065080D" w:rsidRPr="0065080D">
        <w:rPr>
          <w:rFonts w:ascii="Times New Roman" w:hAnsi="Times New Roman" w:cs="Times New Roman"/>
          <w:b/>
        </w:rPr>
        <w:t>DW</w:t>
      </w:r>
      <w:r w:rsidR="0065080D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="0065080D" w:rsidRPr="0065080D">
        <w:rPr>
          <w:rFonts w:ascii="Times New Roman" w:hAnsi="Times New Roman" w:cs="Times New Roman"/>
          <w:b/>
        </w:rPr>
        <w:t xml:space="preserve"> of </w:t>
      </w:r>
      <w:bookmarkStart w:id="0" w:name="_GoBack"/>
      <w:bookmarkEnd w:id="0"/>
      <w:r w:rsidR="0065080D" w:rsidRPr="0065080D">
        <w:rPr>
          <w:rFonts w:ascii="Times New Roman" w:hAnsi="Times New Roman" w:cs="Times New Roman"/>
          <w:b/>
        </w:rPr>
        <w:t>fruit)</w:t>
      </w:r>
      <w:r w:rsidR="00C473BA" w:rsidRPr="0065080D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C473BA" w:rsidRPr="0097310D">
        <w:rPr>
          <w:rFonts w:ascii="Times New Roman" w:hAnsi="Times New Roman" w:cs="Times New Roman"/>
          <w:b/>
          <w:sz w:val="24"/>
          <w:szCs w:val="24"/>
        </w:rPr>
        <w:t xml:space="preserve"> antioxidant activities observed in </w:t>
      </w:r>
      <w:r w:rsidR="00C473BA" w:rsidRPr="0097310D">
        <w:rPr>
          <w:rFonts w:ascii="Times New Roman" w:hAnsi="Times New Roman" w:cs="Times New Roman"/>
          <w:b/>
          <w:i/>
          <w:sz w:val="24"/>
          <w:szCs w:val="24"/>
        </w:rPr>
        <w:t>Capsicum</w:t>
      </w:r>
      <w:r w:rsidR="00C473BA" w:rsidRPr="0097310D">
        <w:rPr>
          <w:rFonts w:ascii="Times New Roman" w:hAnsi="Times New Roman" w:cs="Times New Roman"/>
          <w:b/>
          <w:sz w:val="24"/>
          <w:szCs w:val="24"/>
        </w:rPr>
        <w:t xml:space="preserve"> accessions</w:t>
      </w:r>
      <w:r w:rsidR="00C473BA" w:rsidRPr="0097310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41"/>
        <w:tblW w:w="14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1338"/>
        <w:gridCol w:w="2015"/>
        <w:gridCol w:w="1920"/>
        <w:gridCol w:w="1417"/>
        <w:gridCol w:w="1416"/>
        <w:gridCol w:w="1826"/>
        <w:gridCol w:w="1720"/>
        <w:gridCol w:w="1417"/>
      </w:tblGrid>
      <w:tr w:rsidR="00C473BA" w:rsidRPr="0097310D" w:rsidTr="00463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Accessions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97310D">
              <w:rPr>
                <w:rFonts w:ascii="Times New Roman" w:hAnsi="Times New Roman" w:cs="Times New Roman"/>
              </w:rPr>
              <w:t>Specie</w:t>
            </w:r>
            <w:r w:rsidRPr="0097310D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2015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Capsaicin in µg</w:t>
            </w:r>
          </w:p>
        </w:tc>
        <w:tc>
          <w:tcPr>
            <w:tcW w:w="1920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7310D">
              <w:rPr>
                <w:rFonts w:ascii="Times New Roman" w:hAnsi="Times New Roman" w:cs="Times New Roman"/>
              </w:rPr>
              <w:t>Dihydro</w:t>
            </w:r>
            <w:proofErr w:type="spellEnd"/>
          </w:p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capsaicin in µg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7310D">
              <w:rPr>
                <w:rFonts w:ascii="Times New Roman" w:hAnsi="Times New Roman" w:cs="Times New Roman"/>
              </w:rPr>
              <w:t>Nordihydro</w:t>
            </w:r>
            <w:proofErr w:type="spellEnd"/>
          </w:p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capsaicin in µg</w:t>
            </w:r>
          </w:p>
        </w:tc>
        <w:tc>
          <w:tcPr>
            <w:tcW w:w="1416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Nonivamide in µg</w:t>
            </w:r>
          </w:p>
        </w:tc>
        <w:tc>
          <w:tcPr>
            <w:tcW w:w="1826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97310D">
              <w:rPr>
                <w:rFonts w:ascii="Times New Roman" w:hAnsi="Times New Roman" w:cs="Times New Roman"/>
              </w:rPr>
              <w:t>Capsaicinoids</w:t>
            </w:r>
            <w:proofErr w:type="spellEnd"/>
            <w:r w:rsidRPr="0097310D">
              <w:rPr>
                <w:rFonts w:ascii="Times New Roman" w:hAnsi="Times New Roman" w:cs="Times New Roman"/>
              </w:rPr>
              <w:t xml:space="preserve"> in µg</w:t>
            </w:r>
          </w:p>
        </w:tc>
        <w:tc>
          <w:tcPr>
            <w:tcW w:w="1720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SHU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1F183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310D">
              <w:rPr>
                <w:rFonts w:ascii="Times New Roman" w:hAnsi="Times New Roman" w:cs="Times New Roman"/>
              </w:rPr>
              <w:t>Antioxidant activity (%)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2700 ± 101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6017.141 ± 87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9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6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070.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18.8</w:t>
            </w:r>
          </w:p>
        </w:tc>
        <w:tc>
          <w:tcPr>
            <w:tcW w:w="1720" w:type="dxa"/>
            <w:noWrap/>
            <w:vAlign w:val="center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6058.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70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4.67 ± 4.16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5661 ± 48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8961 ± 62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472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07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9074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780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7.83 ± 4.33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7562.8 ± 122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125.18 ± 98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28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0.38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749.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24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3711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575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3.18 ± 2.60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3690 ± 1910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507.760 ± 129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243.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211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6309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167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4.57 ± 1.79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0245.37 ± 1580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202.21 ± 110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463.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93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3890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333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6.28 ± 3.25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9160 ± 81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995 ± 79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217.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22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3757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607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7.56 ± 2.542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9460 ± 142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6260 ± 51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788.9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44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3466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126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1.22 ± 0.81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2797 ± 1170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0663 ± 77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36AEA" w:rsidRDefault="0065080D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473BA" w:rsidRPr="0097310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497.5 ± 1956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519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138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0.65 ± 2.000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0342.97 ± 181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696.04 ± 39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41.2 ± 2212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2132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561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1.00 ± 1.73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8780 ± 122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6256 ± 95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43.0 ± 2213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8613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543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1.78 ± 1.95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8840.39 ± 218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9211.299 ± 122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80.8 ± 3422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6584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5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6.51 ± 2.307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1340 ± 170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172.189 ± 94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55.7 ± 2653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2115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265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8.68 ± 2.477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9582.043 ± 58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4046.84 ± 92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11.3 ± 1511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9088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432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7.66 ± 3.16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4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5180.56 ± 321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581.82 ± 164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79.9 ± 4869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719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831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9.96 ± 0.65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5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5300 ± 187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4095.53 ± 91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09.5 ± 2796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557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498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8.14 ± 3.35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16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6780 ± 91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395.73 ± 88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3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1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19.0 ± 1887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8645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982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4.80 ± 2.21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7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5973.298 ± 117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789.12 ± 129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5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1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5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72.2 ± 2561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8834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060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9.14 ± 2.24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8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4340 ± 2010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9810 ± 127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71.1 ± 3308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3037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307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0.73 ± 0.47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9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6308 ± 217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2525 ± 63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2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972.4 ± 2818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0158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528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9.34 ± 1.93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0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3900 ± 101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6684 ± 124.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92.6 ± 1137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620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830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8.39 ± 0.90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2829.66 ± 281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250.21 ± 118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4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29.8 ± 4010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4826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451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7.51 ± 1.29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4543 ± 88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682 ± 12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63.1 ± 1012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7048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28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6.06 ± 1.290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2646 ± 54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1720 ± 88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77.0 ± 1433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73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306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9.75 ± 2.08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4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0285.68 ± 751.5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6739.37 ± 41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1.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80.7 ± 1168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3229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879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7.77 ± 3.040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5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2823.17 ± 63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728.5 ± 21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1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07.2 ± 848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5592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364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7.91 ± 3.64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6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1573.47 ± 62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5083.07 ± 31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.65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60.4 ± 943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0529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18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1.01 ± 2.38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7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966.83 ± 42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963.51 ± 25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30.3 ± 680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8678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094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3.86 ± 2.06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8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1469.84 ± 39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7074.9 ± 17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8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04.5 ± 575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6070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924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3.37 ± 0.947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29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9015.44 ± 139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8667.468 ± 87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65.2 ± 2280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6328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666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1.28 ± 3.55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0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8128.86 ± 288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506.23 ± 189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42.9 ± 4803.9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0309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717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6.81 ± 0.612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5597 ± 368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916 ± 17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2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90.1 ± 3866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4260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217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4.82 ± 1.88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7639 ±  1135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8979 ± 91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65.0 ± 2057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5893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305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5.41 ± 1.426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2779.75 ± 99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567.33 ± 118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64.7 ± 2186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0724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515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7.71 ± 1.368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4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5397 ± 278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994 ± 82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16.0 ± 3618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7509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823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8.03 ± 2.02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35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1005.62 ± 236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083.36 ± 125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0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92.4 ± 3626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6950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838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8.13 ± 0.44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6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1659 ± 121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0058.028 ± 97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0.8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19.0 ± 2193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0829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530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6.64 ± 0.52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7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6550.543 ± 163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0456.827 ± 113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54.4 ± 2766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1175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452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6.34 ± 1.90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8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4102.85 ± 276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6430.677 ± 210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69.0 ± 4872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5876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843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5.73 ± 2.31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39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3716.82 ± 192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868.5 ± 110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8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01.5 ± 3054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0398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901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5.24 ± 2.39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0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5784 ± 26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4444 ± 28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85.6 ± 558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400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97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6.69 ± 0.62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5967 ± 33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585 ± 71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72.7 ± 1056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1899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95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8.72 ± 2.78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4606 ± 909.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2764 ± 60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1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27.6 ± 1532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126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455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8.51 ± 0.98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5474.44 ± 195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545.21 ± 100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6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49.8 ± 2961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0804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762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4.05 ± 1.37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4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7907.47 ± 323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9202.16 ± 119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54.8 ± 4437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1650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139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0.38 ± 2.247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5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7893 ± 273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991 ± 303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920.7 ± 5772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9726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9287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2.45 ± 1.137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6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6562.133 ± 69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487.32 ± 12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2.6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.6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18.7 ± 826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1233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328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5.01 ± 3.50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7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0030.28 ± 38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227.92 ± 43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8.5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.58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37.3 ± 827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7706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329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6.49 ± 3.34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8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5457.1898 ± 85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368.761 ± 22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9.37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2.8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68.2 ± 1083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808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740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9.49 ± 3.342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49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1254 ± 54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627 ± 60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6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95.4 ± 1158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4208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858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5.81 ±  2.45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0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2593.35 ± 150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5090.934 ± 97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.6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3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7.8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19.8 ± 2530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1289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042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7.57 ± 0.563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0103 ± 275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9275 ± 9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1.6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64.3 ± 373.9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1996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98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7.54 ± 0.35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3741.785 ± 288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4135.496 ± 165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6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9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51.8 ± 4646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2551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412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3.19 ± 2.71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2564 ± 103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0149 ± 171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4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4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97.6 ± 2789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8505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460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3.27 ± 1.26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54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9753.99 ± 201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6455.189 ± 77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5.2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1.1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65.6 ± 2821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8583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525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5.68 ± 1.49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5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8210.767 ± 312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897.054 ± 103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0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1.3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69.3 ±4191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8856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732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0.23 ± 7.33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6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9481 ± 57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2520 ± 44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4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6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49.5 ± 1045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0317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68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7.75 ± 2.95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7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7133.51 ± 66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605.24 ± 53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59.7 ± 1199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9727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27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7 ± 2.167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8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1528.33 ± 76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177.65 ± 43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06.0 ± 1207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5566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43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1.19 ± 3.37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59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5816.897 ± 428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9858.895 ± 93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5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3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1.3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83.1 ±5270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3557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453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4.57±2.96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0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233.567 ± 131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656.38 ± 109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.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00.5 ± 2408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2897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875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0.69±2.13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5573 ± 3913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6970.59 ± 1374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9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53.6 ± 5299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3160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523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8.12±7.957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2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5748 ± 321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386.6 ± 109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34.6 ± 4302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067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926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4.77±0.826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3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8744.3 ± 39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278.03 ± 81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14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55.5 ± 1209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864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43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6.8 ± 0.979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6156.64 ± 143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824.18 ± 124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59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31.9 ± 2690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7437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323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3.55 ± 3.21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7546.22 ± 167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728.82 ± 133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6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77.1 ± 3004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7619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835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7.40 ± 2.11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4354.11 ± 67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538.43 ± 59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0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79.0 ± 1273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4909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047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7.19 ± 1.05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7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4102.06 ± 203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3260 ± 182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53.0 ± 3869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896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223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4.32 ± 1.173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8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3612.98 ± 100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9482.56 ± 110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8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11.1 ± 2116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328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403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0.91 ± 1.89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69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3880.61 ± 178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9750 ± 129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0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45.9 ± 3081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187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959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9.21 ± 1.58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0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4435.97 ± 167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332.22 ± 102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69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01.1 ± 2703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402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347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4.36 ± 3.73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1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3E6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075.004 ± 106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719.371 ± 13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0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5.7 ± 1202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9508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35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3.94 ± 3.33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2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1502.05 ± 88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722.95 ± 114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.48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98.5 ± 2051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9761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290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1.94 ± 3.82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73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336.77 ± 221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5011.66 ± 79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2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35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002.9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963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834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8.00 ± 4.69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816.54 ± 49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082.31 ± 20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88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10.3 ± 705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8239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135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4.21 ± 7.13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9440.67 ± 76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118.53 ± 39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59.6 ± 1154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2236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858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6.31 ± 3.16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310.41 ± 148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240.36 + 102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36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51.1 ± 2512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8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044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3.83 ± 3.620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7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5218.56 ±  1300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411.92 ± 37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1.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73.1 ± 1680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3872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699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9.73 ± 3.95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8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028.8 ± 121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88.4 ± 2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1.6 ± 1240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06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95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1.95±3.61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79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7388.7 ± 75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866.3 ± 59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13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3.8 ± 1351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3074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173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6.98±9.029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0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2BC">
              <w:rPr>
                <w:rFonts w:ascii="Times New Roman" w:hAnsi="Times New Roman" w:cs="Times New Roman"/>
                <w:i/>
                <w:sz w:val="20"/>
                <w:szCs w:val="20"/>
              </w:rPr>
              <w:t>C. frutescens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1503.45 ± 17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247.43 ± 11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5.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58.3 ± 296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7392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75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9.37±6.09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1</w:t>
            </w:r>
          </w:p>
        </w:tc>
        <w:tc>
          <w:tcPr>
            <w:tcW w:w="1338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310D">
              <w:rPr>
                <w:rFonts w:ascii="Times New Roman" w:hAnsi="Times New Roman" w:cs="Times New Roman"/>
                <w:i/>
                <w:sz w:val="20"/>
                <w:szCs w:val="20"/>
              </w:rPr>
              <w:t>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190.86 ± 139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028.24 ± 4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8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21.1 ± 187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313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00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9.66 ± 4.32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2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990 ± 110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132.89 ± 10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6.8 ± 212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875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42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5.38 ± 2.987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3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459.019 ± 29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577.64 ± 11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6.7 ± 410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790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60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7.07 ± 3.20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983.87 ± 42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227.13 ± 47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11.2 ± 899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117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447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3.20 ± 4.947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8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986.65 ± 86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651.31 ± 17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1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5.1 ± 1043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351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77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8.48 ± 1.59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86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024.57 ± 34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524.1 ± 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548.7 ± 4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933.6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692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17.24 ± 1.97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87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20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5.67 ± 9.81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88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030.67 ± 51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512.79 ± 2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0.733 ± 0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2.146 ± 0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546.3 ± 74.9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115.3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1199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15.06 ± 3.39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89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793.27 ± 119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459.37 ± 6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0.691 ± 0.5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0.422 ± 0.3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2253.8 ± 186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370.5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3002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22.23 ±  0.4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90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3774.6 ± 15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04.28 ± 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3878.9 ± 2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449.9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370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19.15 ± 0.63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91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330.84 ± 19.38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51.26 ± 67.9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0.118 ± 0.07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8.64 ± 0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490.9 ± 88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67.4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1413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9.33 ± 0.7430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92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099.65 ± 56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67.18 ± 2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2.11 ± 0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9.332 ± 0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178.3 ± 82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40.8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1317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5.378 ± 2.30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CD0D99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ACC 93</w:t>
            </w:r>
          </w:p>
        </w:tc>
        <w:tc>
          <w:tcPr>
            <w:tcW w:w="1338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0D99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335.57 ± 15.5</w:t>
            </w:r>
          </w:p>
        </w:tc>
        <w:tc>
          <w:tcPr>
            <w:tcW w:w="1920" w:type="dxa"/>
            <w:noWrap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103.46 ± 1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0.58 ± 0.3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0.04 ± 0.00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CD0D99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D99">
              <w:rPr>
                <w:rFonts w:ascii="Times New Roman" w:hAnsi="Times New Roman" w:cs="Times New Roman"/>
                <w:sz w:val="20"/>
                <w:szCs w:val="20"/>
              </w:rPr>
              <w:t>439.65 ± 26.8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25.7 </w:t>
            </w: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± 429</w:t>
            </w:r>
          </w:p>
        </w:tc>
        <w:tc>
          <w:tcPr>
            <w:tcW w:w="1417" w:type="dxa"/>
            <w:noWrap/>
            <w:hideMark/>
          </w:tcPr>
          <w:p w:rsidR="00C473BA" w:rsidRPr="005C2AA6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AA6">
              <w:rPr>
                <w:rFonts w:ascii="Times New Roman" w:hAnsi="Times New Roman" w:cs="Times New Roman"/>
                <w:sz w:val="20"/>
                <w:szCs w:val="20"/>
              </w:rPr>
              <w:t>18.05 ± 0.58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655.61 ± 47</w:t>
            </w:r>
          </w:p>
        </w:tc>
        <w:tc>
          <w:tcPr>
            <w:tcW w:w="1920" w:type="dxa"/>
            <w:noWrap/>
            <w:hideMark/>
          </w:tcPr>
          <w:p w:rsidR="00C473BA" w:rsidRPr="007D14D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4DD">
              <w:rPr>
                <w:rFonts w:ascii="Times New Roman" w:hAnsi="Times New Roman" w:cs="Times New Roman"/>
                <w:sz w:val="20"/>
                <w:szCs w:val="20"/>
              </w:rPr>
              <w:t>328.1 ± 3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4.1 ± 80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869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28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23 ±1.546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5</w:t>
            </w:r>
          </w:p>
        </w:tc>
        <w:tc>
          <w:tcPr>
            <w:tcW w:w="1338" w:type="dxa"/>
            <w:noWrap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01.18 ± 9.87</w:t>
            </w:r>
          </w:p>
        </w:tc>
        <w:tc>
          <w:tcPr>
            <w:tcW w:w="1920" w:type="dxa"/>
            <w:noWrap/>
            <w:vAlign w:val="bottom"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11 </w:t>
            </w: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± 3.56</w:t>
            </w:r>
          </w:p>
        </w:tc>
        <w:tc>
          <w:tcPr>
            <w:tcW w:w="1417" w:type="dxa"/>
            <w:noWrap/>
            <w:vAlign w:val="bottom"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826" w:type="dxa"/>
            <w:noWrap/>
            <w:vAlign w:val="bottom"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.5 ± 13.9</w:t>
            </w:r>
          </w:p>
        </w:tc>
        <w:tc>
          <w:tcPr>
            <w:tcW w:w="1720" w:type="dxa"/>
            <w:noWrap/>
            <w:vAlign w:val="bottom"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88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20</w:t>
            </w:r>
          </w:p>
        </w:tc>
        <w:tc>
          <w:tcPr>
            <w:tcW w:w="1417" w:type="dxa"/>
            <w:noWrap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 8.16 ± 4.5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68.76 ± 41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156.22 ± 13.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7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.1 ± 55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BB0799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55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8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5.381 ± 9.36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7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33.52 ± 17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92.7 ± 4.8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9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.3 ± 21.9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62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5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.599 ±13.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8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76.1 ± 24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97.6 ± 1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3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8 ± 37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16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9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.52 ± 0.008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99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33.5 ± 39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171.9 ± 2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.5 ± 59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4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95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1.05 ± 2.48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0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48.23 ± 319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365.1 ± 8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32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3.7 ± 406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006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53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4.3 ± 2.47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1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719.7 ± 60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251 ± 3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0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38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4.9 ± 92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010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48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2.8 ± 4.33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2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243.98 ± 222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413.3 ± 3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08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7.8 ± 260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3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18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2.51 ± 8.73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3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063.12 ± 109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348.87 ± 1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4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2.4 ± 124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76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9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1.6 ± 4.03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985.33 ± 50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534.23 ± 1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8.5 ± 61.3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294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98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2.88 ± 5.99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056.367 ± 717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581.09 ± 6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.5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0.1 ± 782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70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259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1.73 ± 2.94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498.01 ± 189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958.729 ± 6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2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7.0 ± 251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506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04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9.21 ± 1.54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7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87.38 ± 253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982.2 ± 5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2.0 ± 312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768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02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26 ± 2.82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8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486.76 ± 284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774.9 ± 60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8.0 ± 344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001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54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6.04 ± 13.94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09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895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659.98 ± 192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745.1 ± 5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9.6 ± 244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135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92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3.74 ± 2.81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0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4256 ± 719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794.56 ± 3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6.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.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0.0 ± 759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118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221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1.32 ± 6.1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111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875.09 ± 193</w:t>
            </w:r>
          </w:p>
        </w:tc>
        <w:tc>
          <w:tcPr>
            <w:tcW w:w="1920" w:type="dxa"/>
            <w:noWrap/>
            <w:hideMark/>
          </w:tcPr>
          <w:p w:rsidR="00C473BA" w:rsidRPr="00983C22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C22">
              <w:rPr>
                <w:rFonts w:ascii="Times New Roman" w:hAnsi="Times New Roman" w:cs="Times New Roman"/>
                <w:sz w:val="20"/>
                <w:szCs w:val="20"/>
              </w:rPr>
              <w:t>1022.64 ± 7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.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1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5.8 ± 267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499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29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7.73 ± 2.00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2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537.47 ± 37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869.66 ± 10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.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4.4 ± 480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429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773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69 ± 2.00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3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04.43 ± 23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648.98 ± 1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.7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6.2 ± 252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97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06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3.86 ± 2.60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873.71 ± 7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37.58 ± 4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5.6 ± 120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516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3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.67 ± 3.56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915.087 ± 83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812.37 ± 7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3.7 ± 907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496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4597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8.2 ± 3.708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97.2 ± 13</w:t>
            </w:r>
          </w:p>
        </w:tc>
        <w:tc>
          <w:tcPr>
            <w:tcW w:w="19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4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.6 ± 20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84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 ± 32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6.15 ± 5.30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7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728.2 ± 7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29.7 ± 21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75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8.0 ± 102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8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2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.169 ± 1.471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8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793 ± 11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88.9 ± 45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3.9 ± 162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098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61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.592 ± 4.57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19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282.5 +11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51.1 ± 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4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6.8 ± 123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208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98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.34 ± 7.18</w:t>
            </w:r>
          </w:p>
        </w:tc>
      </w:tr>
      <w:tr w:rsidR="00C473BA" w:rsidRPr="0097310D" w:rsidTr="0046395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0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763.2 ± 65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23.1 ± 2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4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 ± 87.4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976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40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.712 ± 11.39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1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666.9 ± 12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58.5 ± 10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7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3.4 ± 238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48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81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94 ± 4.576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2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49.2 ± 1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48.9 ± 1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.1 ± 29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549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72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7.143 ± 5.613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3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595.8 ± 4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46.6 ± 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6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3.5 ± 51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58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2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.356 ± 2.668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756 ± 5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55.8 ± 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6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4.0 ± 64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273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02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.557 ± 9.218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098.5 ± 67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83.8 ± 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4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98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4.3 ± 75.9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224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21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.89 ± 8.668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67.3 ± 1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25.4 ± 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9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9 ± 14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16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31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9.878 ± 6.1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7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755.7 ± 8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762 ± 2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4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0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5.4 ± 108.2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576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720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7.95 ± 6.695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8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2144 ± 9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456 ± 5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4.7 ± 148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393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389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5.96 ± 7.63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29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1307.7 ± 66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520.9 ± 19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3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2.3 ± 86.7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625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38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1.49 ± 3.348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 130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268.1 ± 17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941 ± 9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83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2.3 ± 270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605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434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7.27 ± 3.933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1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089 ± 88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826.5 ± 23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71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6.4 ± 112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959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796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.7 ± 12.28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2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8054.03 ± 872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589 ± 12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74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19.9 ± 1003.1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373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612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8.32 ± 6.15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3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8666.12 ± 1004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3223.4 ± 546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7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39.0 ± 1551.5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977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4968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4.81 ± 2.544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4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385.87 ± 8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228.8 ± 98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2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27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1.6 ± 184.8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645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2935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29.88 ± 1.371</w:t>
            </w:r>
          </w:p>
        </w:tc>
      </w:tr>
      <w:tr w:rsidR="00C473BA" w:rsidRPr="0097310D" w:rsidTr="00463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5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3399.3 ± 225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1873.1 ± 162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47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8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0.3 ± 391.6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33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6273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0.33 ± 1.82</w:t>
            </w:r>
          </w:p>
        </w:tc>
      </w:tr>
      <w:tr w:rsidR="00C473BA" w:rsidRPr="0097310D" w:rsidTr="0046395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C473BA" w:rsidRPr="0097310D" w:rsidRDefault="00C473BA" w:rsidP="00463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ACC 136</w:t>
            </w:r>
          </w:p>
        </w:tc>
        <w:tc>
          <w:tcPr>
            <w:tcW w:w="1338" w:type="dxa"/>
            <w:noWrap/>
            <w:hideMark/>
          </w:tcPr>
          <w:p w:rsidR="00C473BA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1CF0">
              <w:rPr>
                <w:rFonts w:ascii="Times New Roman" w:hAnsi="Times New Roman" w:cs="Times New Roman"/>
                <w:i/>
                <w:sz w:val="20"/>
                <w:szCs w:val="20"/>
              </w:rPr>
              <w:t>C. annuum</w:t>
            </w:r>
          </w:p>
        </w:tc>
        <w:tc>
          <w:tcPr>
            <w:tcW w:w="2015" w:type="dxa"/>
            <w:noWrap/>
            <w:hideMark/>
          </w:tcPr>
          <w:p w:rsidR="00C473BA" w:rsidRPr="001B3045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3045">
              <w:rPr>
                <w:rFonts w:ascii="Times New Roman" w:hAnsi="Times New Roman" w:cs="Times New Roman"/>
                <w:sz w:val="20"/>
                <w:szCs w:val="20"/>
              </w:rPr>
              <w:t>6512.7 ± 121</w:t>
            </w:r>
          </w:p>
        </w:tc>
        <w:tc>
          <w:tcPr>
            <w:tcW w:w="1920" w:type="dxa"/>
            <w:noWrap/>
            <w:hideMark/>
          </w:tcPr>
          <w:p w:rsidR="00C473BA" w:rsidRPr="005A5BD0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4021.22 ± 77</w:t>
            </w:r>
          </w:p>
        </w:tc>
        <w:tc>
          <w:tcPr>
            <w:tcW w:w="1417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5.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41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168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5BD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826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18.4 ± 202.0</w:t>
            </w:r>
          </w:p>
        </w:tc>
        <w:tc>
          <w:tcPr>
            <w:tcW w:w="1720" w:type="dxa"/>
            <w:noWrap/>
            <w:vAlign w:val="bottom"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6581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3224</w:t>
            </w:r>
          </w:p>
        </w:tc>
        <w:tc>
          <w:tcPr>
            <w:tcW w:w="1417" w:type="dxa"/>
            <w:noWrap/>
            <w:hideMark/>
          </w:tcPr>
          <w:p w:rsidR="00C473BA" w:rsidRPr="0097310D" w:rsidRDefault="00C473BA" w:rsidP="00463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10D">
              <w:rPr>
                <w:rFonts w:ascii="Times New Roman" w:hAnsi="Times New Roman" w:cs="Times New Roman"/>
                <w:sz w:val="20"/>
                <w:szCs w:val="20"/>
              </w:rPr>
              <w:t>36.36 ± 2.486</w:t>
            </w:r>
          </w:p>
        </w:tc>
      </w:tr>
    </w:tbl>
    <w:p w:rsidR="00C473BA" w:rsidRPr="0097310D" w:rsidRDefault="00C473BA" w:rsidP="00C473B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5080D" w:rsidRDefault="0065080D" w:rsidP="00C473BA">
      <w:pPr>
        <w:pStyle w:val="Default"/>
        <w:numPr>
          <w:ilvl w:val="0"/>
          <w:numId w:val="6"/>
        </w:numPr>
        <w:spacing w:before="120" w:line="480" w:lineRule="auto"/>
        <w:jc w:val="both"/>
        <w:rPr>
          <w:color w:val="auto"/>
        </w:rPr>
      </w:pPr>
      <w:r>
        <w:rPr>
          <w:color w:val="auto"/>
        </w:rPr>
        <w:t>DW: Dry weight</w:t>
      </w:r>
    </w:p>
    <w:p w:rsidR="00C473BA" w:rsidRDefault="00C473BA" w:rsidP="00C473BA">
      <w:pPr>
        <w:pStyle w:val="Default"/>
        <w:numPr>
          <w:ilvl w:val="0"/>
          <w:numId w:val="6"/>
        </w:numPr>
        <w:spacing w:before="120" w:line="480" w:lineRule="auto"/>
        <w:jc w:val="both"/>
        <w:rPr>
          <w:color w:val="auto"/>
        </w:rPr>
      </w:pPr>
      <w:proofErr w:type="spellStart"/>
      <w:r>
        <w:rPr>
          <w:color w:val="auto"/>
        </w:rPr>
        <w:t>nd</w:t>
      </w:r>
      <w:proofErr w:type="spellEnd"/>
      <w:r>
        <w:rPr>
          <w:color w:val="auto"/>
        </w:rPr>
        <w:t xml:space="preserve">: represents not detected </w:t>
      </w:r>
    </w:p>
    <w:p w:rsidR="00782AF6" w:rsidRPr="00C473BA" w:rsidRDefault="00782AF6" w:rsidP="00C473BA"/>
    <w:sectPr w:rsidR="00782AF6" w:rsidRPr="00C473BA" w:rsidSect="00C15C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94B71"/>
    <w:multiLevelType w:val="multilevel"/>
    <w:tmpl w:val="CE1ED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B52A9"/>
    <w:multiLevelType w:val="hybridMultilevel"/>
    <w:tmpl w:val="013231C8"/>
    <w:lvl w:ilvl="0" w:tplc="DC3698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B4671B"/>
    <w:multiLevelType w:val="multilevel"/>
    <w:tmpl w:val="83A4D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F03499"/>
    <w:multiLevelType w:val="hybridMultilevel"/>
    <w:tmpl w:val="07CA23F2"/>
    <w:lvl w:ilvl="0" w:tplc="1B60770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44E4DAF"/>
    <w:multiLevelType w:val="hybridMultilevel"/>
    <w:tmpl w:val="7F763404"/>
    <w:lvl w:ilvl="0" w:tplc="92A8C5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C2110"/>
    <w:multiLevelType w:val="hybridMultilevel"/>
    <w:tmpl w:val="0D303E7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751C70"/>
    <w:multiLevelType w:val="hybridMultilevel"/>
    <w:tmpl w:val="DE0AC71E"/>
    <w:lvl w:ilvl="0" w:tplc="DBDE55FA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60" w:hanging="360"/>
      </w:pPr>
    </w:lvl>
    <w:lvl w:ilvl="2" w:tplc="4009001B" w:tentative="1">
      <w:start w:val="1"/>
      <w:numFmt w:val="lowerRoman"/>
      <w:lvlText w:val="%3."/>
      <w:lvlJc w:val="right"/>
      <w:pPr>
        <w:ind w:left="2580" w:hanging="180"/>
      </w:pPr>
    </w:lvl>
    <w:lvl w:ilvl="3" w:tplc="4009000F" w:tentative="1">
      <w:start w:val="1"/>
      <w:numFmt w:val="decimal"/>
      <w:lvlText w:val="%4."/>
      <w:lvlJc w:val="left"/>
      <w:pPr>
        <w:ind w:left="3300" w:hanging="360"/>
      </w:pPr>
    </w:lvl>
    <w:lvl w:ilvl="4" w:tplc="40090019" w:tentative="1">
      <w:start w:val="1"/>
      <w:numFmt w:val="lowerLetter"/>
      <w:lvlText w:val="%5."/>
      <w:lvlJc w:val="left"/>
      <w:pPr>
        <w:ind w:left="4020" w:hanging="360"/>
      </w:pPr>
    </w:lvl>
    <w:lvl w:ilvl="5" w:tplc="4009001B" w:tentative="1">
      <w:start w:val="1"/>
      <w:numFmt w:val="lowerRoman"/>
      <w:lvlText w:val="%6."/>
      <w:lvlJc w:val="right"/>
      <w:pPr>
        <w:ind w:left="4740" w:hanging="180"/>
      </w:pPr>
    </w:lvl>
    <w:lvl w:ilvl="6" w:tplc="4009000F" w:tentative="1">
      <w:start w:val="1"/>
      <w:numFmt w:val="decimal"/>
      <w:lvlText w:val="%7."/>
      <w:lvlJc w:val="left"/>
      <w:pPr>
        <w:ind w:left="5460" w:hanging="360"/>
      </w:pPr>
    </w:lvl>
    <w:lvl w:ilvl="7" w:tplc="40090019" w:tentative="1">
      <w:start w:val="1"/>
      <w:numFmt w:val="lowerLetter"/>
      <w:lvlText w:val="%8."/>
      <w:lvlJc w:val="left"/>
      <w:pPr>
        <w:ind w:left="6180" w:hanging="360"/>
      </w:pPr>
    </w:lvl>
    <w:lvl w:ilvl="8" w:tplc="4009001B" w:tentative="1">
      <w:start w:val="1"/>
      <w:numFmt w:val="lowerRoman"/>
      <w:lvlText w:val="%9."/>
      <w:lvlJc w:val="right"/>
      <w:pPr>
        <w:ind w:left="6900" w:hanging="180"/>
      </w:pPr>
    </w:lvl>
  </w:abstractNum>
  <w:num w:numId="1">
    <w:abstractNumId w:val="2"/>
  </w:num>
  <w:num w:numId="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0"/>
  </w:num>
  <w:num w:numId="4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89"/>
    <w:rsid w:val="001F1837"/>
    <w:rsid w:val="0065080D"/>
    <w:rsid w:val="00720173"/>
    <w:rsid w:val="00782AF6"/>
    <w:rsid w:val="00801C05"/>
    <w:rsid w:val="00C15C51"/>
    <w:rsid w:val="00C32E89"/>
    <w:rsid w:val="00C473BA"/>
    <w:rsid w:val="00E3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66806-129B-4E89-B027-231DC832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C51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C51"/>
    <w:pPr>
      <w:keepNext/>
      <w:keepLines/>
      <w:spacing w:before="200" w:after="0" w:line="259" w:lineRule="auto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5C51"/>
    <w:rPr>
      <w:rFonts w:ascii="Calibri Light" w:eastAsia="Times New Roman" w:hAnsi="Calibri Light" w:cs="Times New Roman"/>
      <w:b/>
      <w:bCs/>
      <w:color w:val="5B9BD5"/>
      <w:sz w:val="26"/>
      <w:szCs w:val="26"/>
      <w:lang w:val="en-US"/>
    </w:rPr>
  </w:style>
  <w:style w:type="paragraph" w:customStyle="1" w:styleId="Default">
    <w:name w:val="Default"/>
    <w:rsid w:val="00C15C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C15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15C51"/>
  </w:style>
  <w:style w:type="character" w:styleId="Emphasis">
    <w:name w:val="Emphasis"/>
    <w:basedOn w:val="DefaultParagraphFont"/>
    <w:uiPriority w:val="20"/>
    <w:qFormat/>
    <w:rsid w:val="00C15C5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15C51"/>
    <w:rPr>
      <w:color w:val="0000FF"/>
      <w:u w:val="single"/>
    </w:rPr>
  </w:style>
  <w:style w:type="character" w:customStyle="1" w:styleId="order">
    <w:name w:val="order"/>
    <w:basedOn w:val="DefaultParagraphFont"/>
    <w:rsid w:val="00C15C51"/>
  </w:style>
  <w:style w:type="character" w:styleId="Strong">
    <w:name w:val="Strong"/>
    <w:basedOn w:val="DefaultParagraphFont"/>
    <w:uiPriority w:val="22"/>
    <w:qFormat/>
    <w:rsid w:val="00C15C5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1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C5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C51"/>
    <w:rPr>
      <w:lang w:val="en-US"/>
    </w:rPr>
  </w:style>
  <w:style w:type="paragraph" w:styleId="ListParagraph">
    <w:name w:val="List Paragraph"/>
    <w:basedOn w:val="Normal"/>
    <w:uiPriority w:val="34"/>
    <w:qFormat/>
    <w:rsid w:val="00C15C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5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C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C5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C5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51"/>
    <w:rPr>
      <w:rFonts w:ascii="Tahoma" w:hAnsi="Tahoma" w:cs="Tahoma"/>
      <w:sz w:val="16"/>
      <w:szCs w:val="16"/>
      <w:lang w:val="en-US"/>
    </w:rPr>
  </w:style>
  <w:style w:type="character" w:customStyle="1" w:styleId="nlmyear">
    <w:name w:val="nlm_year"/>
    <w:basedOn w:val="DefaultParagraphFont"/>
    <w:rsid w:val="00C15C51"/>
  </w:style>
  <w:style w:type="character" w:customStyle="1" w:styleId="bookmetatitles">
    <w:name w:val="bookmetatitles"/>
    <w:basedOn w:val="DefaultParagraphFont"/>
    <w:rsid w:val="00C15C51"/>
  </w:style>
  <w:style w:type="table" w:styleId="TableGrid">
    <w:name w:val="Table Grid"/>
    <w:basedOn w:val="TableNormal"/>
    <w:uiPriority w:val="39"/>
    <w:rsid w:val="00C1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C15C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15C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363</Words>
  <Characters>13472</Characters>
  <Application>Microsoft Office Word</Application>
  <DocSecurity>0</DocSecurity>
  <Lines>112</Lines>
  <Paragraphs>31</Paragraphs>
  <ScaleCrop>false</ScaleCrop>
  <Company/>
  <LinksUpToDate>false</LinksUpToDate>
  <CharactersWithSpaces>15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pras Musliarakam</dc:creator>
  <cp:keywords/>
  <dc:description/>
  <cp:lastModifiedBy>Sarpras Musliarakam</cp:lastModifiedBy>
  <cp:revision>8</cp:revision>
  <dcterms:created xsi:type="dcterms:W3CDTF">2016-10-21T11:25:00Z</dcterms:created>
  <dcterms:modified xsi:type="dcterms:W3CDTF">2016-11-01T06:36:00Z</dcterms:modified>
</cp:coreProperties>
</file>